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EC045" w14:textId="199178BA" w:rsidR="00280F5F" w:rsidRPr="003E4094" w:rsidRDefault="004F75E3" w:rsidP="00280F5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upplementary </w:t>
      </w:r>
      <w:r w:rsidR="00280F5F" w:rsidRPr="003E4094">
        <w:rPr>
          <w:rFonts w:ascii="Calibri" w:hAnsi="Calibri" w:cs="Calibri"/>
          <w:sz w:val="20"/>
          <w:szCs w:val="20"/>
        </w:rPr>
        <w:t xml:space="preserve">Table </w:t>
      </w:r>
      <w:r w:rsidR="00C3601A">
        <w:rPr>
          <w:rFonts w:ascii="Calibri" w:hAnsi="Calibri" w:cs="Calibri"/>
          <w:sz w:val="20"/>
          <w:szCs w:val="20"/>
        </w:rPr>
        <w:t>I</w:t>
      </w:r>
      <w:r w:rsidR="001607DC">
        <w:rPr>
          <w:rFonts w:ascii="Calibri" w:hAnsi="Calibri" w:cs="Calibri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I</w:t>
      </w:r>
      <w:r w:rsidR="00280F5F" w:rsidRPr="003E4094">
        <w:rPr>
          <w:rFonts w:ascii="Calibri" w:hAnsi="Calibri" w:cs="Calibri"/>
          <w:sz w:val="20"/>
          <w:szCs w:val="20"/>
        </w:rPr>
        <w:t>: Female patient surgical complications based on body compositio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51"/>
        <w:gridCol w:w="2514"/>
        <w:gridCol w:w="709"/>
        <w:gridCol w:w="1117"/>
        <w:gridCol w:w="848"/>
        <w:gridCol w:w="845"/>
        <w:gridCol w:w="997"/>
        <w:gridCol w:w="764"/>
      </w:tblGrid>
      <w:tr w:rsidR="00280F5F" w:rsidRPr="003E4094" w14:paraId="6A938C81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0052F28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Body composition</w:t>
            </w:r>
          </w:p>
        </w:tc>
        <w:tc>
          <w:tcPr>
            <w:tcW w:w="2514" w:type="dxa"/>
            <w:vMerge w:val="restart"/>
            <w:hideMark/>
          </w:tcPr>
          <w:p w14:paraId="0930031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826" w:type="dxa"/>
            <w:gridSpan w:val="2"/>
            <w:hideMark/>
          </w:tcPr>
          <w:p w14:paraId="11F414A1" w14:textId="2F655FCE" w:rsidR="00280F5F" w:rsidRPr="0037091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GAM</w:t>
            </w:r>
            <w:r w:rsidR="003709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vMerge w:val="restart"/>
            <w:tcBorders>
              <w:bottom w:val="nil"/>
            </w:tcBorders>
          </w:tcPr>
          <w:p w14:paraId="5BC822F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2" w:type="dxa"/>
            <w:gridSpan w:val="2"/>
            <w:hideMark/>
          </w:tcPr>
          <w:p w14:paraId="27F2616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mary Closure</w:t>
            </w:r>
          </w:p>
        </w:tc>
        <w:tc>
          <w:tcPr>
            <w:tcW w:w="764" w:type="dxa"/>
            <w:vMerge w:val="restart"/>
            <w:hideMark/>
          </w:tcPr>
          <w:p w14:paraId="1890157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280F5F" w:rsidRPr="003E4094" w14:paraId="03B9F7AC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398225C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vMerge/>
            <w:hideMark/>
          </w:tcPr>
          <w:p w14:paraId="50EF1E6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gridSpan w:val="2"/>
            <w:hideMark/>
          </w:tcPr>
          <w:p w14:paraId="006D2AB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rse Quartile</w:t>
            </w:r>
          </w:p>
        </w:tc>
        <w:tc>
          <w:tcPr>
            <w:tcW w:w="848" w:type="dxa"/>
            <w:vMerge/>
            <w:tcBorders>
              <w:top w:val="nil"/>
              <w:bottom w:val="nil"/>
            </w:tcBorders>
          </w:tcPr>
          <w:p w14:paraId="770D2A5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hideMark/>
          </w:tcPr>
          <w:p w14:paraId="4F1D2BD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rse Quartile</w:t>
            </w:r>
          </w:p>
        </w:tc>
        <w:tc>
          <w:tcPr>
            <w:tcW w:w="764" w:type="dxa"/>
            <w:vMerge/>
            <w:hideMark/>
          </w:tcPr>
          <w:p w14:paraId="2D28726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80F5F" w:rsidRPr="003E4094" w14:paraId="59011DBB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105F269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vMerge/>
            <w:hideMark/>
          </w:tcPr>
          <w:p w14:paraId="2D57ABD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1769550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7" w:type="dxa"/>
            <w:hideMark/>
          </w:tcPr>
          <w:p w14:paraId="3EEF4D7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8" w:type="dxa"/>
            <w:tcBorders>
              <w:top w:val="nil"/>
            </w:tcBorders>
          </w:tcPr>
          <w:p w14:paraId="7D7BFEA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hideMark/>
          </w:tcPr>
          <w:p w14:paraId="18E676B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7" w:type="dxa"/>
            <w:hideMark/>
          </w:tcPr>
          <w:p w14:paraId="5C64F6C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dxa"/>
            <w:vMerge/>
            <w:hideMark/>
          </w:tcPr>
          <w:p w14:paraId="285B7E1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80F5F" w:rsidRPr="003E4094" w14:paraId="6850E84D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1ADE85EC" w14:textId="3DEC3579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</w:t>
            </w:r>
            <w:r w:rsidR="0037091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514" w:type="dxa"/>
            <w:hideMark/>
          </w:tcPr>
          <w:p w14:paraId="65C4734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3C87E5C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hideMark/>
          </w:tcPr>
          <w:p w14:paraId="4487D65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48" w:type="dxa"/>
          </w:tcPr>
          <w:p w14:paraId="2A36C4E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122C06E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hideMark/>
          </w:tcPr>
          <w:p w14:paraId="3E121FA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  <w:hideMark/>
          </w:tcPr>
          <w:p w14:paraId="5855A2B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40A9D9F0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02ECC24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FE6757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57341A6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04E52A8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48" w:type="dxa"/>
          </w:tcPr>
          <w:p w14:paraId="669C1E8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45" w:type="dxa"/>
            <w:hideMark/>
          </w:tcPr>
          <w:p w14:paraId="0E4B28F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746E2C2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64" w:type="dxa"/>
            <w:hideMark/>
          </w:tcPr>
          <w:p w14:paraId="41A060A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28C38DCC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4F1AA72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C8B4A4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16AD47B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5</w:t>
            </w:r>
          </w:p>
        </w:tc>
        <w:tc>
          <w:tcPr>
            <w:tcW w:w="1117" w:type="dxa"/>
            <w:hideMark/>
          </w:tcPr>
          <w:p w14:paraId="10A5A4C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48" w:type="dxa"/>
          </w:tcPr>
          <w:p w14:paraId="3DAF49F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08B4B91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182D314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  <w:hideMark/>
          </w:tcPr>
          <w:p w14:paraId="18C716D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06D84B5E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7123893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 volume:Height</w:t>
            </w:r>
          </w:p>
        </w:tc>
        <w:tc>
          <w:tcPr>
            <w:tcW w:w="2514" w:type="dxa"/>
            <w:hideMark/>
          </w:tcPr>
          <w:p w14:paraId="7B543FC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6A206B1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78BA616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48" w:type="dxa"/>
          </w:tcPr>
          <w:p w14:paraId="2137576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6321D4A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7" w:type="dxa"/>
            <w:hideMark/>
          </w:tcPr>
          <w:p w14:paraId="23E6EAC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4" w:type="dxa"/>
            <w:hideMark/>
          </w:tcPr>
          <w:p w14:paraId="6CC96FF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4DC1AC97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32D00E5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72C229F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1DD0E23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7182363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48" w:type="dxa"/>
          </w:tcPr>
          <w:p w14:paraId="2B66893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45" w:type="dxa"/>
            <w:hideMark/>
          </w:tcPr>
          <w:p w14:paraId="17ABB7E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7" w:type="dxa"/>
            <w:hideMark/>
          </w:tcPr>
          <w:p w14:paraId="31BB3BD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4" w:type="dxa"/>
            <w:hideMark/>
          </w:tcPr>
          <w:p w14:paraId="76F2700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03A57783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1A06FF1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1974CDD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3109FC6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1117" w:type="dxa"/>
            <w:hideMark/>
          </w:tcPr>
          <w:p w14:paraId="672433C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48" w:type="dxa"/>
          </w:tcPr>
          <w:p w14:paraId="72E38D5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1EB2555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7" w:type="dxa"/>
            <w:hideMark/>
          </w:tcPr>
          <w:p w14:paraId="3A7FD11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hideMark/>
          </w:tcPr>
          <w:p w14:paraId="5484BF2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</w:tr>
      <w:tr w:rsidR="00280F5F" w:rsidRPr="003E4094" w14:paraId="23681A04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7DE68F3D" w14:textId="1A1FFCFA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uscle HU</w:t>
            </w:r>
            <w:r w:rsidR="00370914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14" w:type="dxa"/>
            <w:hideMark/>
          </w:tcPr>
          <w:p w14:paraId="11120F4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7CE0AA7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hideMark/>
          </w:tcPr>
          <w:p w14:paraId="51F9C19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48" w:type="dxa"/>
          </w:tcPr>
          <w:p w14:paraId="7583EC8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611700B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997" w:type="dxa"/>
            <w:hideMark/>
          </w:tcPr>
          <w:p w14:paraId="4A83538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hideMark/>
          </w:tcPr>
          <w:p w14:paraId="2B2772B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280F5F" w:rsidRPr="003E4094" w14:paraId="7B19DE19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6BBACEE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789FC69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2492468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5</w:t>
            </w:r>
          </w:p>
        </w:tc>
        <w:tc>
          <w:tcPr>
            <w:tcW w:w="1117" w:type="dxa"/>
            <w:hideMark/>
          </w:tcPr>
          <w:p w14:paraId="1AA8816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48" w:type="dxa"/>
          </w:tcPr>
          <w:p w14:paraId="4D786C5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1FE1E48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380815F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64" w:type="dxa"/>
            <w:hideMark/>
          </w:tcPr>
          <w:p w14:paraId="293F43D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4430ED20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2A6A6D3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FED258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57C6B07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5</w:t>
            </w:r>
          </w:p>
        </w:tc>
        <w:tc>
          <w:tcPr>
            <w:tcW w:w="1117" w:type="dxa"/>
            <w:hideMark/>
          </w:tcPr>
          <w:p w14:paraId="7C6CDD6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48" w:type="dxa"/>
          </w:tcPr>
          <w:p w14:paraId="7776DB9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25D3E13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4C72CF7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  <w:hideMark/>
          </w:tcPr>
          <w:p w14:paraId="6B8E110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5B3C0D41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2405B08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</w:t>
            </w:r>
            <w:r w:rsidRPr="004D421F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||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514" w:type="dxa"/>
            <w:hideMark/>
          </w:tcPr>
          <w:p w14:paraId="095204F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2A9503A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  <w:hideMark/>
          </w:tcPr>
          <w:p w14:paraId="31B9A63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48" w:type="dxa"/>
          </w:tcPr>
          <w:p w14:paraId="3A2A343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0022109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997" w:type="dxa"/>
            <w:hideMark/>
          </w:tcPr>
          <w:p w14:paraId="35E2B52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hideMark/>
          </w:tcPr>
          <w:p w14:paraId="554BE27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280F5F" w:rsidRPr="003E4094" w14:paraId="351590E7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29D5538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77F21E8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1E89517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50</w:t>
            </w:r>
          </w:p>
        </w:tc>
        <w:tc>
          <w:tcPr>
            <w:tcW w:w="1117" w:type="dxa"/>
            <w:hideMark/>
          </w:tcPr>
          <w:p w14:paraId="1507465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48" w:type="dxa"/>
          </w:tcPr>
          <w:p w14:paraId="5321E74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45" w:type="dxa"/>
            <w:hideMark/>
          </w:tcPr>
          <w:p w14:paraId="56B22B5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0C358A5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64" w:type="dxa"/>
            <w:hideMark/>
          </w:tcPr>
          <w:p w14:paraId="7D07F38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4DEE79AE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1764BD4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0EBDC14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20ABB58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50</w:t>
            </w:r>
          </w:p>
        </w:tc>
        <w:tc>
          <w:tcPr>
            <w:tcW w:w="1117" w:type="dxa"/>
            <w:hideMark/>
          </w:tcPr>
          <w:p w14:paraId="765ED60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8" w:type="dxa"/>
          </w:tcPr>
          <w:p w14:paraId="2F44AA6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45" w:type="dxa"/>
            <w:hideMark/>
          </w:tcPr>
          <w:p w14:paraId="784AC4C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676BF46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  <w:hideMark/>
          </w:tcPr>
          <w:p w14:paraId="338D472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438BD3FF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50BEE6F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 volume:Height</w:t>
            </w:r>
          </w:p>
        </w:tc>
        <w:tc>
          <w:tcPr>
            <w:tcW w:w="2514" w:type="dxa"/>
            <w:hideMark/>
          </w:tcPr>
          <w:p w14:paraId="46B095D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7F71EED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50E57B3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48" w:type="dxa"/>
          </w:tcPr>
          <w:p w14:paraId="0EB59CD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684DC69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997" w:type="dxa"/>
            <w:hideMark/>
          </w:tcPr>
          <w:p w14:paraId="0AC9097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hideMark/>
          </w:tcPr>
          <w:p w14:paraId="5D7DF0C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</w:tr>
      <w:tr w:rsidR="00280F5F" w:rsidRPr="003E4094" w14:paraId="18CC35F0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6650AA3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3F9ECBE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4A00770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66.7</w:t>
            </w:r>
          </w:p>
        </w:tc>
        <w:tc>
          <w:tcPr>
            <w:tcW w:w="1117" w:type="dxa"/>
            <w:hideMark/>
          </w:tcPr>
          <w:p w14:paraId="0EE2AD1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48" w:type="dxa"/>
          </w:tcPr>
          <w:p w14:paraId="291746F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45" w:type="dxa"/>
            <w:hideMark/>
          </w:tcPr>
          <w:p w14:paraId="7D0B268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2FD137D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4" w:type="dxa"/>
            <w:hideMark/>
          </w:tcPr>
          <w:p w14:paraId="0857510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280F5F" w:rsidRPr="003E4094" w14:paraId="4814A319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6D3DFB1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7DD6CFC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34EE4CD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66.7</w:t>
            </w:r>
          </w:p>
        </w:tc>
        <w:tc>
          <w:tcPr>
            <w:tcW w:w="1117" w:type="dxa"/>
            <w:hideMark/>
          </w:tcPr>
          <w:p w14:paraId="35062FC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48" w:type="dxa"/>
          </w:tcPr>
          <w:p w14:paraId="4963485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45" w:type="dxa"/>
            <w:hideMark/>
          </w:tcPr>
          <w:p w14:paraId="00DC3A0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1BAA1BD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4" w:type="dxa"/>
            <w:hideMark/>
          </w:tcPr>
          <w:p w14:paraId="67FBF5E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63D1CA3D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5AC1DCE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 HU</w:t>
            </w:r>
          </w:p>
        </w:tc>
        <w:tc>
          <w:tcPr>
            <w:tcW w:w="2514" w:type="dxa"/>
            <w:hideMark/>
          </w:tcPr>
          <w:p w14:paraId="5A43AC0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712B984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307CDE4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48" w:type="dxa"/>
          </w:tcPr>
          <w:p w14:paraId="41688D4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6300D92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997" w:type="dxa"/>
            <w:hideMark/>
          </w:tcPr>
          <w:p w14:paraId="32985AE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hideMark/>
          </w:tcPr>
          <w:p w14:paraId="19E43BA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25</w:t>
            </w:r>
          </w:p>
        </w:tc>
      </w:tr>
      <w:tr w:rsidR="00280F5F" w:rsidRPr="003E4094" w14:paraId="739DE626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02486C1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2F667CD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09D0854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3.3 </w:t>
            </w:r>
          </w:p>
        </w:tc>
        <w:tc>
          <w:tcPr>
            <w:tcW w:w="1117" w:type="dxa"/>
            <w:hideMark/>
          </w:tcPr>
          <w:p w14:paraId="1F95A34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48" w:type="dxa"/>
          </w:tcPr>
          <w:p w14:paraId="4AA4996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279DE56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6F756F5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4" w:type="dxa"/>
            <w:hideMark/>
          </w:tcPr>
          <w:p w14:paraId="073E145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280F5F" w:rsidRPr="003E4094" w14:paraId="4024AAA0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0B933CA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2A8A045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0BD66B1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1117" w:type="dxa"/>
            <w:hideMark/>
          </w:tcPr>
          <w:p w14:paraId="3BD7C64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48" w:type="dxa"/>
          </w:tcPr>
          <w:p w14:paraId="5FDF232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0E539AC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3866A74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4" w:type="dxa"/>
            <w:hideMark/>
          </w:tcPr>
          <w:p w14:paraId="552D265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28676691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59B29FDA" w14:textId="1265D6E8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</w:t>
            </w:r>
            <w:r w:rsidR="00370914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e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514" w:type="dxa"/>
            <w:hideMark/>
          </w:tcPr>
          <w:p w14:paraId="34AB655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2E5B406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7DC17C3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8" w:type="dxa"/>
          </w:tcPr>
          <w:p w14:paraId="02C62B1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45" w:type="dxa"/>
            <w:hideMark/>
          </w:tcPr>
          <w:p w14:paraId="076EAE6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hideMark/>
          </w:tcPr>
          <w:p w14:paraId="3C2551A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64" w:type="dxa"/>
            <w:hideMark/>
          </w:tcPr>
          <w:p w14:paraId="7EB95E6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280F5F" w:rsidRPr="003E4094" w14:paraId="1A1566C2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21D697B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087864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2A360A4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1117" w:type="dxa"/>
            <w:hideMark/>
          </w:tcPr>
          <w:p w14:paraId="76346AF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48" w:type="dxa"/>
          </w:tcPr>
          <w:p w14:paraId="53F8F35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109BB6C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40BEF0C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64" w:type="dxa"/>
            <w:hideMark/>
          </w:tcPr>
          <w:p w14:paraId="7827633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5765B2DE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4213E20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0FD3710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3DA2DEE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1117" w:type="dxa"/>
            <w:hideMark/>
          </w:tcPr>
          <w:p w14:paraId="2C4DE57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48" w:type="dxa"/>
          </w:tcPr>
          <w:p w14:paraId="4369AE4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45" w:type="dxa"/>
            <w:hideMark/>
          </w:tcPr>
          <w:p w14:paraId="484F804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2CFA181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64" w:type="dxa"/>
            <w:hideMark/>
          </w:tcPr>
          <w:p w14:paraId="117BD9F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3FA3FBCD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738BDC3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 volume:Height</w:t>
            </w:r>
          </w:p>
        </w:tc>
        <w:tc>
          <w:tcPr>
            <w:tcW w:w="2514" w:type="dxa"/>
            <w:hideMark/>
          </w:tcPr>
          <w:p w14:paraId="578B331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1233095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4AFA133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8" w:type="dxa"/>
          </w:tcPr>
          <w:p w14:paraId="76C0F3A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45" w:type="dxa"/>
            <w:hideMark/>
          </w:tcPr>
          <w:p w14:paraId="6351695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hideMark/>
          </w:tcPr>
          <w:p w14:paraId="45426C9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64" w:type="dxa"/>
            <w:hideMark/>
          </w:tcPr>
          <w:p w14:paraId="204CDC1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280F5F" w:rsidRPr="003E4094" w14:paraId="0E4BADEA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10FFD01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0DE324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273AE12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1117" w:type="dxa"/>
            <w:hideMark/>
          </w:tcPr>
          <w:p w14:paraId="18DC3A1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48" w:type="dxa"/>
          </w:tcPr>
          <w:p w14:paraId="53AE0CB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572A28A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0765C77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64" w:type="dxa"/>
            <w:hideMark/>
          </w:tcPr>
          <w:p w14:paraId="66A2CAD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2AF09555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085B926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3C0C02D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33D6876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1117" w:type="dxa"/>
            <w:hideMark/>
          </w:tcPr>
          <w:p w14:paraId="4815D10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48" w:type="dxa"/>
          </w:tcPr>
          <w:p w14:paraId="0800425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45" w:type="dxa"/>
            <w:hideMark/>
          </w:tcPr>
          <w:p w14:paraId="0CFD22A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6627127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64" w:type="dxa"/>
            <w:hideMark/>
          </w:tcPr>
          <w:p w14:paraId="03FD63F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03AD8617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6A9DA3D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 HU</w:t>
            </w:r>
          </w:p>
        </w:tc>
        <w:tc>
          <w:tcPr>
            <w:tcW w:w="2514" w:type="dxa"/>
            <w:hideMark/>
          </w:tcPr>
          <w:p w14:paraId="3CA421C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7FB1075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16.7</w:t>
            </w:r>
          </w:p>
        </w:tc>
        <w:tc>
          <w:tcPr>
            <w:tcW w:w="1117" w:type="dxa"/>
            <w:hideMark/>
          </w:tcPr>
          <w:p w14:paraId="45728C7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48" w:type="dxa"/>
          </w:tcPr>
          <w:p w14:paraId="5683633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0981C80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97" w:type="dxa"/>
            <w:hideMark/>
          </w:tcPr>
          <w:p w14:paraId="52E2FA2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64" w:type="dxa"/>
            <w:hideMark/>
          </w:tcPr>
          <w:p w14:paraId="68A4571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280F5F" w:rsidRPr="003E4094" w14:paraId="2FD99754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32FDE27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0E4EAD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7911C8C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3.3 </w:t>
            </w:r>
          </w:p>
        </w:tc>
        <w:tc>
          <w:tcPr>
            <w:tcW w:w="1117" w:type="dxa"/>
            <w:hideMark/>
          </w:tcPr>
          <w:p w14:paraId="3A50DE4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48" w:type="dxa"/>
          </w:tcPr>
          <w:p w14:paraId="4B6CFF9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2F9753D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5B77900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64" w:type="dxa"/>
            <w:hideMark/>
          </w:tcPr>
          <w:p w14:paraId="14DE511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7DF46B33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498F3F4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177BE88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07954DE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1117" w:type="dxa"/>
            <w:hideMark/>
          </w:tcPr>
          <w:p w14:paraId="05DB5BB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48" w:type="dxa"/>
          </w:tcPr>
          <w:p w14:paraId="4B5AFE9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7CE5784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0A457B4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64" w:type="dxa"/>
            <w:hideMark/>
          </w:tcPr>
          <w:p w14:paraId="2696B04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06934FE7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24C18F92" w14:textId="4DE2286A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</w:t>
            </w:r>
            <w:r w:rsidR="00370914">
              <w:rPr>
                <w:rFonts w:ascii="Calibri" w:hAnsi="Calibri" w:cs="Calibr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f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514" w:type="dxa"/>
            <w:hideMark/>
          </w:tcPr>
          <w:p w14:paraId="30AD9A4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0F03444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0B5FD02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48" w:type="dxa"/>
          </w:tcPr>
          <w:p w14:paraId="75C253D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3B185FB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hideMark/>
          </w:tcPr>
          <w:p w14:paraId="311CB0E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  <w:hideMark/>
          </w:tcPr>
          <w:p w14:paraId="34BB0A9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370A8E4F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5C6D181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6042665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6E5D5A6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50</w:t>
            </w:r>
          </w:p>
        </w:tc>
        <w:tc>
          <w:tcPr>
            <w:tcW w:w="1117" w:type="dxa"/>
            <w:hideMark/>
          </w:tcPr>
          <w:p w14:paraId="0E629EE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48" w:type="dxa"/>
          </w:tcPr>
          <w:p w14:paraId="7876CA4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45" w:type="dxa"/>
            <w:hideMark/>
          </w:tcPr>
          <w:p w14:paraId="003ACEC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6B1B58C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64" w:type="dxa"/>
            <w:hideMark/>
          </w:tcPr>
          <w:p w14:paraId="13296B6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7BB70C68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2B024D8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126441C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2B3C490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5</w:t>
            </w:r>
          </w:p>
        </w:tc>
        <w:tc>
          <w:tcPr>
            <w:tcW w:w="1117" w:type="dxa"/>
            <w:hideMark/>
          </w:tcPr>
          <w:p w14:paraId="42CB8F2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48" w:type="dxa"/>
          </w:tcPr>
          <w:p w14:paraId="163FA8A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2336E91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0C97DA1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  <w:hideMark/>
          </w:tcPr>
          <w:p w14:paraId="38965E9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4BBA12E8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3863FE4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 volume:Height</w:t>
            </w:r>
          </w:p>
        </w:tc>
        <w:tc>
          <w:tcPr>
            <w:tcW w:w="2514" w:type="dxa"/>
            <w:hideMark/>
          </w:tcPr>
          <w:p w14:paraId="6F1E8D1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02174DA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  <w:hideMark/>
          </w:tcPr>
          <w:p w14:paraId="530BA0D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48" w:type="dxa"/>
          </w:tcPr>
          <w:p w14:paraId="002549E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3190AA1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7" w:type="dxa"/>
            <w:hideMark/>
          </w:tcPr>
          <w:p w14:paraId="15DADEC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  <w:hideMark/>
          </w:tcPr>
          <w:p w14:paraId="08A20C2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50FC8B1B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3C74321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0B24DB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635CF3A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50</w:t>
            </w:r>
          </w:p>
        </w:tc>
        <w:tc>
          <w:tcPr>
            <w:tcW w:w="1117" w:type="dxa"/>
            <w:hideMark/>
          </w:tcPr>
          <w:p w14:paraId="7FFCE72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48" w:type="dxa"/>
          </w:tcPr>
          <w:p w14:paraId="243D6D1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45" w:type="dxa"/>
            <w:hideMark/>
          </w:tcPr>
          <w:p w14:paraId="638EA04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71A6F7D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64" w:type="dxa"/>
            <w:hideMark/>
          </w:tcPr>
          <w:p w14:paraId="2D7DDFB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66B41B20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03716EE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31B8D44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1AB3CC3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5</w:t>
            </w:r>
          </w:p>
        </w:tc>
        <w:tc>
          <w:tcPr>
            <w:tcW w:w="1117" w:type="dxa"/>
            <w:hideMark/>
          </w:tcPr>
          <w:p w14:paraId="7EAECE9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48" w:type="dxa"/>
          </w:tcPr>
          <w:p w14:paraId="133985C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20CDD8DE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1405919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  <w:hideMark/>
          </w:tcPr>
          <w:p w14:paraId="34B0337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2E42040B" w14:textId="77777777" w:rsidTr="00FC7E51">
        <w:trPr>
          <w:trHeight w:val="80"/>
        </w:trPr>
        <w:tc>
          <w:tcPr>
            <w:tcW w:w="1651" w:type="dxa"/>
            <w:vMerge w:val="restart"/>
            <w:hideMark/>
          </w:tcPr>
          <w:p w14:paraId="268176D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 HU</w:t>
            </w:r>
          </w:p>
        </w:tc>
        <w:tc>
          <w:tcPr>
            <w:tcW w:w="2514" w:type="dxa"/>
            <w:hideMark/>
          </w:tcPr>
          <w:p w14:paraId="4FB9C6C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  <w:hideMark/>
          </w:tcPr>
          <w:p w14:paraId="250B15D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0</w:t>
            </w:r>
          </w:p>
        </w:tc>
        <w:tc>
          <w:tcPr>
            <w:tcW w:w="1117" w:type="dxa"/>
            <w:hideMark/>
          </w:tcPr>
          <w:p w14:paraId="3550806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48" w:type="dxa"/>
          </w:tcPr>
          <w:p w14:paraId="6C5B30A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hideMark/>
          </w:tcPr>
          <w:p w14:paraId="0166882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hideMark/>
          </w:tcPr>
          <w:p w14:paraId="55831CF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64" w:type="dxa"/>
            <w:hideMark/>
          </w:tcPr>
          <w:p w14:paraId="21FAD17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280F5F" w:rsidRPr="003E4094" w14:paraId="608198DB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35A1D69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1CB31CD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  <w:hideMark/>
          </w:tcPr>
          <w:p w14:paraId="1E66AC8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 80 </w:t>
            </w:r>
          </w:p>
        </w:tc>
        <w:tc>
          <w:tcPr>
            <w:tcW w:w="1117" w:type="dxa"/>
            <w:hideMark/>
          </w:tcPr>
          <w:p w14:paraId="63F5FFB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8" w:type="dxa"/>
          </w:tcPr>
          <w:p w14:paraId="6F5F607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45" w:type="dxa"/>
            <w:hideMark/>
          </w:tcPr>
          <w:p w14:paraId="3905EC9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3352FBE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64" w:type="dxa"/>
            <w:hideMark/>
          </w:tcPr>
          <w:p w14:paraId="1196C7F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24D62BCC" w14:textId="77777777" w:rsidTr="00FC7E51">
        <w:trPr>
          <w:trHeight w:val="80"/>
        </w:trPr>
        <w:tc>
          <w:tcPr>
            <w:tcW w:w="1651" w:type="dxa"/>
            <w:vMerge/>
            <w:hideMark/>
          </w:tcPr>
          <w:p w14:paraId="66D1F2C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1F5AD73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  <w:hideMark/>
          </w:tcPr>
          <w:p w14:paraId="7AFF318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1117" w:type="dxa"/>
            <w:hideMark/>
          </w:tcPr>
          <w:p w14:paraId="2B1C962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48" w:type="dxa"/>
          </w:tcPr>
          <w:p w14:paraId="02B975B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45" w:type="dxa"/>
            <w:hideMark/>
          </w:tcPr>
          <w:p w14:paraId="1FE4D62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  <w:hideMark/>
          </w:tcPr>
          <w:p w14:paraId="28F766C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64" w:type="dxa"/>
            <w:hideMark/>
          </w:tcPr>
          <w:p w14:paraId="362E2F3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5CCD4F65" w14:textId="77777777" w:rsidTr="00FC7E51">
        <w:trPr>
          <w:trHeight w:val="80"/>
        </w:trPr>
        <w:tc>
          <w:tcPr>
            <w:tcW w:w="1651" w:type="dxa"/>
            <w:vMerge w:val="restart"/>
          </w:tcPr>
          <w:p w14:paraId="475AEA4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:Total Fat Volume</w:t>
            </w:r>
          </w:p>
        </w:tc>
        <w:tc>
          <w:tcPr>
            <w:tcW w:w="2514" w:type="dxa"/>
          </w:tcPr>
          <w:p w14:paraId="05DA965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</w:tcPr>
          <w:p w14:paraId="2DC6345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17" w:type="dxa"/>
          </w:tcPr>
          <w:p w14:paraId="27D2B1F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48" w:type="dxa"/>
          </w:tcPr>
          <w:p w14:paraId="5901373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1EAF98C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7" w:type="dxa"/>
          </w:tcPr>
          <w:p w14:paraId="518446A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</w:tcPr>
          <w:p w14:paraId="5A968DD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</w:tr>
      <w:tr w:rsidR="00280F5F" w:rsidRPr="003E4094" w14:paraId="7EB90170" w14:textId="77777777" w:rsidTr="00FC7E51">
        <w:trPr>
          <w:trHeight w:val="80"/>
        </w:trPr>
        <w:tc>
          <w:tcPr>
            <w:tcW w:w="1651" w:type="dxa"/>
            <w:vMerge/>
          </w:tcPr>
          <w:p w14:paraId="4B6BB60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</w:tcPr>
          <w:p w14:paraId="7E33DAD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</w:tcPr>
          <w:p w14:paraId="265EC32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7" w:type="dxa"/>
          </w:tcPr>
          <w:p w14:paraId="1C712AE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48" w:type="dxa"/>
          </w:tcPr>
          <w:p w14:paraId="3C8785D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362612C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6DAAF9F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64" w:type="dxa"/>
          </w:tcPr>
          <w:p w14:paraId="53444FD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001D3831" w14:textId="77777777" w:rsidTr="00FC7E51">
        <w:trPr>
          <w:trHeight w:val="80"/>
        </w:trPr>
        <w:tc>
          <w:tcPr>
            <w:tcW w:w="1651" w:type="dxa"/>
            <w:vMerge/>
          </w:tcPr>
          <w:p w14:paraId="1A79275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</w:tcPr>
          <w:p w14:paraId="34E60B32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</w:tcPr>
          <w:p w14:paraId="78483C8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0647E0B1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48" w:type="dxa"/>
          </w:tcPr>
          <w:p w14:paraId="0E83965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45" w:type="dxa"/>
          </w:tcPr>
          <w:p w14:paraId="692AFEE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31822E2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4" w:type="dxa"/>
          </w:tcPr>
          <w:p w14:paraId="6A314B2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80F5F" w:rsidRPr="003E4094" w14:paraId="637E8AD7" w14:textId="77777777" w:rsidTr="00FC7E51">
        <w:trPr>
          <w:trHeight w:val="80"/>
        </w:trPr>
        <w:tc>
          <w:tcPr>
            <w:tcW w:w="1651" w:type="dxa"/>
            <w:vMerge w:val="restart"/>
          </w:tcPr>
          <w:p w14:paraId="7C017089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:IMAT volume</w:t>
            </w:r>
          </w:p>
        </w:tc>
        <w:tc>
          <w:tcPr>
            <w:tcW w:w="2514" w:type="dxa"/>
          </w:tcPr>
          <w:p w14:paraId="5E473593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709" w:type="dxa"/>
          </w:tcPr>
          <w:p w14:paraId="6CDF2FBA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7" w:type="dxa"/>
          </w:tcPr>
          <w:p w14:paraId="4936DEE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48" w:type="dxa"/>
          </w:tcPr>
          <w:p w14:paraId="5912AA0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3C117B0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97" w:type="dxa"/>
          </w:tcPr>
          <w:p w14:paraId="05AA778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</w:tcPr>
          <w:p w14:paraId="77B7DBF7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</w:tr>
      <w:tr w:rsidR="00280F5F" w:rsidRPr="003E4094" w14:paraId="78DE719B" w14:textId="77777777" w:rsidTr="00FC7E51">
        <w:trPr>
          <w:trHeight w:val="80"/>
        </w:trPr>
        <w:tc>
          <w:tcPr>
            <w:tcW w:w="1651" w:type="dxa"/>
            <w:vMerge/>
          </w:tcPr>
          <w:p w14:paraId="08A13A8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</w:tcPr>
          <w:p w14:paraId="2C4F913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709" w:type="dxa"/>
          </w:tcPr>
          <w:p w14:paraId="0382664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</w:tcPr>
          <w:p w14:paraId="3C99E12C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48" w:type="dxa"/>
          </w:tcPr>
          <w:p w14:paraId="76601DBD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6061C3C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21A1C89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64" w:type="dxa"/>
          </w:tcPr>
          <w:p w14:paraId="569A4F3B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75</w:t>
            </w:r>
          </w:p>
        </w:tc>
      </w:tr>
      <w:tr w:rsidR="00280F5F" w:rsidRPr="003E4094" w14:paraId="4695078E" w14:textId="77777777" w:rsidTr="00FC7E51">
        <w:trPr>
          <w:trHeight w:val="80"/>
        </w:trPr>
        <w:tc>
          <w:tcPr>
            <w:tcW w:w="1651" w:type="dxa"/>
            <w:vMerge/>
          </w:tcPr>
          <w:p w14:paraId="08B94C1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</w:tcPr>
          <w:p w14:paraId="47A8965F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709" w:type="dxa"/>
          </w:tcPr>
          <w:p w14:paraId="299DA510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</w:tcPr>
          <w:p w14:paraId="1FD2158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48" w:type="dxa"/>
          </w:tcPr>
          <w:p w14:paraId="5990B728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45" w:type="dxa"/>
          </w:tcPr>
          <w:p w14:paraId="1FCF4E94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7" w:type="dxa"/>
          </w:tcPr>
          <w:p w14:paraId="6F063D75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64" w:type="dxa"/>
          </w:tcPr>
          <w:p w14:paraId="5D70AC76" w14:textId="77777777" w:rsidR="00280F5F" w:rsidRPr="003E4094" w:rsidRDefault="00280F5F" w:rsidP="00FC7E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5E4FA083" w14:textId="1FE908A9" w:rsidR="00280F5F" w:rsidRPr="003E4094" w:rsidRDefault="00370914" w:rsidP="00280F5F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a: </w:t>
      </w:r>
      <w:r w:rsidR="00280F5F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Inferior Gluteal Artery Myocutaneous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b: </w:t>
      </w:r>
      <w:r w:rsidR="00280F5F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Skeletal Muscle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c: </w:t>
      </w:r>
      <w:r w:rsidR="00280F5F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Hounsfield Unit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d: </w:t>
      </w:r>
      <w:r w:rsidR="00280F5F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Intramuscular Adipose Tissue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e: </w:t>
      </w:r>
      <w:r w:rsidR="00280F5F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Visceral Adipose Tissue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f: </w:t>
      </w:r>
      <w:r w:rsidR="00280F5F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>Subcutaneous Adipose Tissue</w:t>
      </w:r>
    </w:p>
    <w:p w14:paraId="2FCD97D5" w14:textId="77777777" w:rsidR="00280F5F" w:rsidRDefault="00280F5F" w:rsidP="00280F5F">
      <w:pPr>
        <w:rPr>
          <w:rFonts w:ascii="Calibri" w:hAnsi="Calibri" w:cs="Calibri"/>
          <w:sz w:val="20"/>
          <w:szCs w:val="20"/>
        </w:rPr>
      </w:pPr>
    </w:p>
    <w:p w14:paraId="7D46A2D6" w14:textId="77777777" w:rsidR="00280F5F" w:rsidRPr="004D421F" w:rsidRDefault="00280F5F" w:rsidP="00280F5F">
      <w:pPr>
        <w:rPr>
          <w:rFonts w:ascii="Calibri" w:hAnsi="Calibri" w:cs="Calibri"/>
        </w:rPr>
      </w:pPr>
    </w:p>
    <w:p w14:paraId="277733FE" w14:textId="77777777" w:rsidR="00280F5F" w:rsidRDefault="00280F5F" w:rsidP="00280F5F">
      <w:pPr>
        <w:rPr>
          <w:rFonts w:ascii="Calibri" w:hAnsi="Calibri" w:cs="Calibri"/>
        </w:rPr>
      </w:pPr>
    </w:p>
    <w:p w14:paraId="706A3E23" w14:textId="77777777" w:rsidR="00280F5F" w:rsidRDefault="00280F5F" w:rsidP="00280F5F"/>
    <w:p w14:paraId="6242C790" w14:textId="77777777" w:rsidR="00280F5F" w:rsidRDefault="00280F5F"/>
    <w:sectPr w:rsidR="00280F5F" w:rsidSect="008E48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F7"/>
    <w:rsid w:val="00023B0F"/>
    <w:rsid w:val="00037A33"/>
    <w:rsid w:val="0005367E"/>
    <w:rsid w:val="00065C26"/>
    <w:rsid w:val="0007085A"/>
    <w:rsid w:val="000746FB"/>
    <w:rsid w:val="000A45EC"/>
    <w:rsid w:val="000C1E20"/>
    <w:rsid w:val="001461D0"/>
    <w:rsid w:val="00152395"/>
    <w:rsid w:val="00157E5A"/>
    <w:rsid w:val="001607DC"/>
    <w:rsid w:val="00174480"/>
    <w:rsid w:val="0018151C"/>
    <w:rsid w:val="001B5B79"/>
    <w:rsid w:val="001E3FCA"/>
    <w:rsid w:val="001E5500"/>
    <w:rsid w:val="00246017"/>
    <w:rsid w:val="00271747"/>
    <w:rsid w:val="0027682C"/>
    <w:rsid w:val="00280F5F"/>
    <w:rsid w:val="002825D1"/>
    <w:rsid w:val="0029762A"/>
    <w:rsid w:val="002A0941"/>
    <w:rsid w:val="002E3858"/>
    <w:rsid w:val="00311302"/>
    <w:rsid w:val="00343190"/>
    <w:rsid w:val="00347A1D"/>
    <w:rsid w:val="00370914"/>
    <w:rsid w:val="003851E1"/>
    <w:rsid w:val="0039340E"/>
    <w:rsid w:val="003936AA"/>
    <w:rsid w:val="003A7B21"/>
    <w:rsid w:val="003F6A22"/>
    <w:rsid w:val="00403257"/>
    <w:rsid w:val="00413FAB"/>
    <w:rsid w:val="00423476"/>
    <w:rsid w:val="004634B6"/>
    <w:rsid w:val="0047275B"/>
    <w:rsid w:val="004B40AA"/>
    <w:rsid w:val="004B6DFC"/>
    <w:rsid w:val="004D2F0F"/>
    <w:rsid w:val="004F75E3"/>
    <w:rsid w:val="00532B37"/>
    <w:rsid w:val="00556314"/>
    <w:rsid w:val="00585C9E"/>
    <w:rsid w:val="005947C9"/>
    <w:rsid w:val="005B396B"/>
    <w:rsid w:val="005C17DD"/>
    <w:rsid w:val="005E5E99"/>
    <w:rsid w:val="005F2E8E"/>
    <w:rsid w:val="00602CC4"/>
    <w:rsid w:val="00607D04"/>
    <w:rsid w:val="00612079"/>
    <w:rsid w:val="0062206A"/>
    <w:rsid w:val="00627759"/>
    <w:rsid w:val="00645368"/>
    <w:rsid w:val="006941AA"/>
    <w:rsid w:val="006A2162"/>
    <w:rsid w:val="006C30B7"/>
    <w:rsid w:val="007159D1"/>
    <w:rsid w:val="00743BF5"/>
    <w:rsid w:val="007534FE"/>
    <w:rsid w:val="00761E6C"/>
    <w:rsid w:val="00764874"/>
    <w:rsid w:val="00773DE5"/>
    <w:rsid w:val="00775F01"/>
    <w:rsid w:val="007A071B"/>
    <w:rsid w:val="007B0C9D"/>
    <w:rsid w:val="007B2417"/>
    <w:rsid w:val="007C0D37"/>
    <w:rsid w:val="007C6A02"/>
    <w:rsid w:val="007D2AE1"/>
    <w:rsid w:val="007E0EC1"/>
    <w:rsid w:val="007F11F2"/>
    <w:rsid w:val="007F2E80"/>
    <w:rsid w:val="007F4AA5"/>
    <w:rsid w:val="00814C65"/>
    <w:rsid w:val="008204D1"/>
    <w:rsid w:val="008257CF"/>
    <w:rsid w:val="0085642F"/>
    <w:rsid w:val="008741E8"/>
    <w:rsid w:val="008A665E"/>
    <w:rsid w:val="008C05B9"/>
    <w:rsid w:val="008E4856"/>
    <w:rsid w:val="008F1039"/>
    <w:rsid w:val="008F17FC"/>
    <w:rsid w:val="008F5FE8"/>
    <w:rsid w:val="00906317"/>
    <w:rsid w:val="00910995"/>
    <w:rsid w:val="0093280F"/>
    <w:rsid w:val="009364BE"/>
    <w:rsid w:val="00946AE4"/>
    <w:rsid w:val="009614C9"/>
    <w:rsid w:val="00966CE0"/>
    <w:rsid w:val="009C03D8"/>
    <w:rsid w:val="009C5A8A"/>
    <w:rsid w:val="009D1741"/>
    <w:rsid w:val="00A053CA"/>
    <w:rsid w:val="00A202F7"/>
    <w:rsid w:val="00A25FD7"/>
    <w:rsid w:val="00A32454"/>
    <w:rsid w:val="00A36697"/>
    <w:rsid w:val="00A411F4"/>
    <w:rsid w:val="00A471C5"/>
    <w:rsid w:val="00A739D1"/>
    <w:rsid w:val="00A7466B"/>
    <w:rsid w:val="00A95C6F"/>
    <w:rsid w:val="00B34BBC"/>
    <w:rsid w:val="00B36084"/>
    <w:rsid w:val="00B54CCF"/>
    <w:rsid w:val="00B54F93"/>
    <w:rsid w:val="00B65325"/>
    <w:rsid w:val="00B7717E"/>
    <w:rsid w:val="00BA1543"/>
    <w:rsid w:val="00BA728A"/>
    <w:rsid w:val="00BB484C"/>
    <w:rsid w:val="00BB76C1"/>
    <w:rsid w:val="00BE0680"/>
    <w:rsid w:val="00BF440D"/>
    <w:rsid w:val="00BF7FFC"/>
    <w:rsid w:val="00C038A4"/>
    <w:rsid w:val="00C05484"/>
    <w:rsid w:val="00C250AF"/>
    <w:rsid w:val="00C34FC6"/>
    <w:rsid w:val="00C3601A"/>
    <w:rsid w:val="00C4651A"/>
    <w:rsid w:val="00C61DF9"/>
    <w:rsid w:val="00C71655"/>
    <w:rsid w:val="00CC1B6E"/>
    <w:rsid w:val="00CC47B9"/>
    <w:rsid w:val="00CD5022"/>
    <w:rsid w:val="00D11BA1"/>
    <w:rsid w:val="00D160EB"/>
    <w:rsid w:val="00D41D55"/>
    <w:rsid w:val="00D42704"/>
    <w:rsid w:val="00D862EA"/>
    <w:rsid w:val="00D960C7"/>
    <w:rsid w:val="00DB254A"/>
    <w:rsid w:val="00DC7383"/>
    <w:rsid w:val="00DE3BA0"/>
    <w:rsid w:val="00E04DF7"/>
    <w:rsid w:val="00E23682"/>
    <w:rsid w:val="00E46D00"/>
    <w:rsid w:val="00E5342E"/>
    <w:rsid w:val="00EA6DA7"/>
    <w:rsid w:val="00ED6655"/>
    <w:rsid w:val="00F02B62"/>
    <w:rsid w:val="00F144C9"/>
    <w:rsid w:val="00F168FE"/>
    <w:rsid w:val="00F20AEC"/>
    <w:rsid w:val="00F248F7"/>
    <w:rsid w:val="00F27567"/>
    <w:rsid w:val="00FA4D07"/>
    <w:rsid w:val="00FC480C"/>
    <w:rsid w:val="00FC7629"/>
    <w:rsid w:val="00FC7DF7"/>
    <w:rsid w:val="00FD36D5"/>
    <w:rsid w:val="00F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09A34"/>
  <w15:chartTrackingRefBased/>
  <w15:docId w15:val="{91034B3A-A709-2E4D-B139-7ECEAD16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DF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D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D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D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D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D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D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D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D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DF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DF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D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ON, Alex</dc:creator>
  <cp:keywords/>
  <dc:description/>
  <cp:lastModifiedBy>BESSON, Alex</cp:lastModifiedBy>
  <cp:revision>7</cp:revision>
  <dcterms:created xsi:type="dcterms:W3CDTF">2025-01-14T03:34:00Z</dcterms:created>
  <dcterms:modified xsi:type="dcterms:W3CDTF">2025-09-04T21:43:00Z</dcterms:modified>
</cp:coreProperties>
</file>